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78C" w:rsidRPr="00C607E8" w:rsidRDefault="00AA078C" w:rsidP="00AA078C">
      <w:r w:rsidRPr="00C607E8">
        <w:t>Appendix</w:t>
      </w:r>
    </w:p>
    <w:p w:rsidR="00AA078C" w:rsidRPr="00C607E8" w:rsidRDefault="00AA078C" w:rsidP="00AA078C">
      <w:r w:rsidRPr="00C607E8">
        <w:t>Clinical parameters. The data set used in this research is described in Table S1.</w:t>
      </w:r>
    </w:p>
    <w:p w:rsidR="00AA078C" w:rsidRPr="00C607E8" w:rsidRDefault="00AA078C" w:rsidP="00AA078C">
      <w:r w:rsidRPr="00C607E8">
        <w:drawing>
          <wp:inline distT="114300" distB="114300" distL="114300" distR="114300" wp14:anchorId="444FB0CE" wp14:editId="403EA4A1">
            <wp:extent cx="5891213" cy="4804959"/>
            <wp:effectExtent l="0" t="0" r="0" b="0"/>
            <wp:docPr id="2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1213" cy="48049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078C" w:rsidRPr="00C607E8" w:rsidRDefault="00AA078C" w:rsidP="00AA078C">
      <w:r w:rsidRPr="00C607E8">
        <w:t>Table S1: Data set feature names and descriptions used in the research</w:t>
      </w:r>
    </w:p>
    <w:p w:rsidR="00AA078C" w:rsidRPr="00C607E8" w:rsidRDefault="00AA078C" w:rsidP="00AA078C"/>
    <w:p w:rsidR="00AA078C" w:rsidRPr="00C607E8" w:rsidRDefault="00AA078C" w:rsidP="00AA078C">
      <w:r w:rsidRPr="00C607E8">
        <w:t xml:space="preserve">Training-Validation Cohorts Division. The data set is divided into training and validation cohorts with 80% and 20%, respectively. The distribution of the parameters age, smoking, gender, AKI, Baseline creatinine, Baseline GFR, </w:t>
      </w:r>
      <w:proofErr w:type="spellStart"/>
      <w:r w:rsidRPr="00C607E8">
        <w:t>Post operative</w:t>
      </w:r>
      <w:proofErr w:type="spellEnd"/>
      <w:r w:rsidRPr="00C607E8">
        <w:t xml:space="preserve"> creatinine, and </w:t>
      </w:r>
      <w:proofErr w:type="spellStart"/>
      <w:r w:rsidRPr="00C607E8">
        <w:t>Post operative</w:t>
      </w:r>
      <w:proofErr w:type="spellEnd"/>
      <w:r w:rsidRPr="00C607E8">
        <w:t xml:space="preserve"> creatinine in both these cohorts are shown in Table S2.</w:t>
      </w:r>
    </w:p>
    <w:p w:rsidR="00AA078C" w:rsidRPr="00C607E8" w:rsidRDefault="00AA078C" w:rsidP="00AA078C">
      <w:r w:rsidRPr="00C607E8">
        <w:lastRenderedPageBreak/>
        <w:drawing>
          <wp:inline distT="114300" distB="114300" distL="114300" distR="114300" wp14:anchorId="3E3E8D81" wp14:editId="00C75F9D">
            <wp:extent cx="5731200" cy="2120900"/>
            <wp:effectExtent l="0" t="0" r="0" b="0"/>
            <wp:docPr id="2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2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078C" w:rsidRPr="00C607E8" w:rsidRDefault="00AA078C" w:rsidP="00AA078C">
      <w:r w:rsidRPr="00C607E8">
        <w:t xml:space="preserve">Table S2: The demographical properties of the populations allocated to the training and validation cohorts. The results are shown as mean 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Pr="00C607E8">
        <w:t xml:space="preserve"> standard deviation.</w:t>
      </w:r>
    </w:p>
    <w:p w:rsidR="001449C7" w:rsidRDefault="001449C7">
      <w:bookmarkStart w:id="0" w:name="_GoBack"/>
      <w:bookmarkEnd w:id="0"/>
    </w:p>
    <w:sectPr w:rsidR="0014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8C"/>
    <w:rsid w:val="00007ADF"/>
    <w:rsid w:val="0002256D"/>
    <w:rsid w:val="00036DF0"/>
    <w:rsid w:val="00041F98"/>
    <w:rsid w:val="0004205B"/>
    <w:rsid w:val="00050D34"/>
    <w:rsid w:val="00053C5A"/>
    <w:rsid w:val="00057EE2"/>
    <w:rsid w:val="00064BEE"/>
    <w:rsid w:val="00071D42"/>
    <w:rsid w:val="00074D64"/>
    <w:rsid w:val="000913A5"/>
    <w:rsid w:val="00091FE5"/>
    <w:rsid w:val="000A24C6"/>
    <w:rsid w:val="000C35A5"/>
    <w:rsid w:val="000E3DA1"/>
    <w:rsid w:val="000E6612"/>
    <w:rsid w:val="000F28AE"/>
    <w:rsid w:val="000F739B"/>
    <w:rsid w:val="00101069"/>
    <w:rsid w:val="001021E4"/>
    <w:rsid w:val="00140F3D"/>
    <w:rsid w:val="001449C7"/>
    <w:rsid w:val="00145EDE"/>
    <w:rsid w:val="00151E62"/>
    <w:rsid w:val="0016460E"/>
    <w:rsid w:val="00170549"/>
    <w:rsid w:val="001708B7"/>
    <w:rsid w:val="00174680"/>
    <w:rsid w:val="001875C8"/>
    <w:rsid w:val="00192647"/>
    <w:rsid w:val="001955CB"/>
    <w:rsid w:val="001A7537"/>
    <w:rsid w:val="001B7D36"/>
    <w:rsid w:val="001B7E0E"/>
    <w:rsid w:val="001E36DB"/>
    <w:rsid w:val="001E5405"/>
    <w:rsid w:val="001F0659"/>
    <w:rsid w:val="001F7043"/>
    <w:rsid w:val="00212A99"/>
    <w:rsid w:val="00214468"/>
    <w:rsid w:val="0021513C"/>
    <w:rsid w:val="002419D9"/>
    <w:rsid w:val="00242180"/>
    <w:rsid w:val="00242252"/>
    <w:rsid w:val="002459D4"/>
    <w:rsid w:val="00252433"/>
    <w:rsid w:val="002604E6"/>
    <w:rsid w:val="00262420"/>
    <w:rsid w:val="002777EE"/>
    <w:rsid w:val="00277FC3"/>
    <w:rsid w:val="00282312"/>
    <w:rsid w:val="00283B4F"/>
    <w:rsid w:val="0028410B"/>
    <w:rsid w:val="0029025B"/>
    <w:rsid w:val="00291FF1"/>
    <w:rsid w:val="00294BA5"/>
    <w:rsid w:val="002A39C6"/>
    <w:rsid w:val="002B217F"/>
    <w:rsid w:val="002C240D"/>
    <w:rsid w:val="002C4083"/>
    <w:rsid w:val="002C5F66"/>
    <w:rsid w:val="002D4A88"/>
    <w:rsid w:val="002D5E3A"/>
    <w:rsid w:val="002D69D0"/>
    <w:rsid w:val="002D738A"/>
    <w:rsid w:val="002E1CD7"/>
    <w:rsid w:val="002E3C1C"/>
    <w:rsid w:val="002E49E4"/>
    <w:rsid w:val="002F3B87"/>
    <w:rsid w:val="002F4085"/>
    <w:rsid w:val="00300C5A"/>
    <w:rsid w:val="00303C16"/>
    <w:rsid w:val="00306B00"/>
    <w:rsid w:val="003114ED"/>
    <w:rsid w:val="00314922"/>
    <w:rsid w:val="003209F6"/>
    <w:rsid w:val="0032170F"/>
    <w:rsid w:val="00325E69"/>
    <w:rsid w:val="00331665"/>
    <w:rsid w:val="00334C6C"/>
    <w:rsid w:val="00334F85"/>
    <w:rsid w:val="00352A21"/>
    <w:rsid w:val="003542B2"/>
    <w:rsid w:val="00360A05"/>
    <w:rsid w:val="00364D51"/>
    <w:rsid w:val="0037645B"/>
    <w:rsid w:val="003C7CF5"/>
    <w:rsid w:val="003D0F8F"/>
    <w:rsid w:val="003D6E0E"/>
    <w:rsid w:val="003D76CF"/>
    <w:rsid w:val="003E3590"/>
    <w:rsid w:val="003E42CD"/>
    <w:rsid w:val="0040012F"/>
    <w:rsid w:val="0040242A"/>
    <w:rsid w:val="00403CD2"/>
    <w:rsid w:val="00415374"/>
    <w:rsid w:val="00420402"/>
    <w:rsid w:val="0042194E"/>
    <w:rsid w:val="0043057D"/>
    <w:rsid w:val="00434BA9"/>
    <w:rsid w:val="00440031"/>
    <w:rsid w:val="00450668"/>
    <w:rsid w:val="0045434E"/>
    <w:rsid w:val="00454CDE"/>
    <w:rsid w:val="0046429C"/>
    <w:rsid w:val="00477414"/>
    <w:rsid w:val="00483A54"/>
    <w:rsid w:val="004938B6"/>
    <w:rsid w:val="00496A3D"/>
    <w:rsid w:val="004B380C"/>
    <w:rsid w:val="004D1AB6"/>
    <w:rsid w:val="004E21EF"/>
    <w:rsid w:val="004E4E4D"/>
    <w:rsid w:val="004F2DD4"/>
    <w:rsid w:val="00500299"/>
    <w:rsid w:val="00504051"/>
    <w:rsid w:val="00504209"/>
    <w:rsid w:val="00505105"/>
    <w:rsid w:val="005051E2"/>
    <w:rsid w:val="00513473"/>
    <w:rsid w:val="0051770A"/>
    <w:rsid w:val="00517ADE"/>
    <w:rsid w:val="00533E72"/>
    <w:rsid w:val="00533FFF"/>
    <w:rsid w:val="005409BE"/>
    <w:rsid w:val="00554A03"/>
    <w:rsid w:val="00555532"/>
    <w:rsid w:val="00555EC9"/>
    <w:rsid w:val="005679E2"/>
    <w:rsid w:val="00581B9A"/>
    <w:rsid w:val="00590F5C"/>
    <w:rsid w:val="005927B6"/>
    <w:rsid w:val="00597C89"/>
    <w:rsid w:val="005A4162"/>
    <w:rsid w:val="005A6DCF"/>
    <w:rsid w:val="005B117C"/>
    <w:rsid w:val="005B4B7B"/>
    <w:rsid w:val="005B55C3"/>
    <w:rsid w:val="005D258C"/>
    <w:rsid w:val="005D562F"/>
    <w:rsid w:val="005E013C"/>
    <w:rsid w:val="005E7606"/>
    <w:rsid w:val="005F5223"/>
    <w:rsid w:val="006058C4"/>
    <w:rsid w:val="00610957"/>
    <w:rsid w:val="006221B5"/>
    <w:rsid w:val="00622A0A"/>
    <w:rsid w:val="0062369C"/>
    <w:rsid w:val="00654345"/>
    <w:rsid w:val="006662F9"/>
    <w:rsid w:val="00684231"/>
    <w:rsid w:val="00691036"/>
    <w:rsid w:val="006B2F64"/>
    <w:rsid w:val="006D475F"/>
    <w:rsid w:val="006D5E40"/>
    <w:rsid w:val="006E3F14"/>
    <w:rsid w:val="006E4844"/>
    <w:rsid w:val="006F43F8"/>
    <w:rsid w:val="006F6B4C"/>
    <w:rsid w:val="00716125"/>
    <w:rsid w:val="00731E0C"/>
    <w:rsid w:val="007331D5"/>
    <w:rsid w:val="007422EA"/>
    <w:rsid w:val="00743F54"/>
    <w:rsid w:val="00751EA3"/>
    <w:rsid w:val="00761C6A"/>
    <w:rsid w:val="007668B5"/>
    <w:rsid w:val="00770A54"/>
    <w:rsid w:val="00777446"/>
    <w:rsid w:val="007B2877"/>
    <w:rsid w:val="007F3822"/>
    <w:rsid w:val="007F492D"/>
    <w:rsid w:val="0080159B"/>
    <w:rsid w:val="0081515E"/>
    <w:rsid w:val="0081575B"/>
    <w:rsid w:val="0082453C"/>
    <w:rsid w:val="00831428"/>
    <w:rsid w:val="0083264F"/>
    <w:rsid w:val="00854F2B"/>
    <w:rsid w:val="00860E88"/>
    <w:rsid w:val="00874107"/>
    <w:rsid w:val="0088045B"/>
    <w:rsid w:val="0088618A"/>
    <w:rsid w:val="008866E6"/>
    <w:rsid w:val="00892958"/>
    <w:rsid w:val="00895DA8"/>
    <w:rsid w:val="008A5849"/>
    <w:rsid w:val="008B1D1A"/>
    <w:rsid w:val="008D1EF5"/>
    <w:rsid w:val="008D3419"/>
    <w:rsid w:val="008E1672"/>
    <w:rsid w:val="008F153A"/>
    <w:rsid w:val="008F74FA"/>
    <w:rsid w:val="0090100D"/>
    <w:rsid w:val="00910B26"/>
    <w:rsid w:val="00910CD8"/>
    <w:rsid w:val="00920891"/>
    <w:rsid w:val="00922A75"/>
    <w:rsid w:val="00932500"/>
    <w:rsid w:val="00943373"/>
    <w:rsid w:val="00944D57"/>
    <w:rsid w:val="009476B3"/>
    <w:rsid w:val="00957BF3"/>
    <w:rsid w:val="00961413"/>
    <w:rsid w:val="0096772B"/>
    <w:rsid w:val="0097589E"/>
    <w:rsid w:val="00977FFC"/>
    <w:rsid w:val="009816EB"/>
    <w:rsid w:val="0098287D"/>
    <w:rsid w:val="0099217A"/>
    <w:rsid w:val="009A1EA3"/>
    <w:rsid w:val="009A5129"/>
    <w:rsid w:val="009A6E53"/>
    <w:rsid w:val="009E37E6"/>
    <w:rsid w:val="009F6215"/>
    <w:rsid w:val="009F70D2"/>
    <w:rsid w:val="00A00553"/>
    <w:rsid w:val="00A05814"/>
    <w:rsid w:val="00A32C90"/>
    <w:rsid w:val="00A36E7F"/>
    <w:rsid w:val="00A5348D"/>
    <w:rsid w:val="00A53B33"/>
    <w:rsid w:val="00A63BF2"/>
    <w:rsid w:val="00A67335"/>
    <w:rsid w:val="00A72F04"/>
    <w:rsid w:val="00A8411E"/>
    <w:rsid w:val="00A85692"/>
    <w:rsid w:val="00A964AA"/>
    <w:rsid w:val="00A96C4D"/>
    <w:rsid w:val="00A97B9B"/>
    <w:rsid w:val="00AA078C"/>
    <w:rsid w:val="00AA45AA"/>
    <w:rsid w:val="00AB005F"/>
    <w:rsid w:val="00AC5037"/>
    <w:rsid w:val="00AD0250"/>
    <w:rsid w:val="00AD18F2"/>
    <w:rsid w:val="00AD2928"/>
    <w:rsid w:val="00AE0C0E"/>
    <w:rsid w:val="00AE28D2"/>
    <w:rsid w:val="00AE3481"/>
    <w:rsid w:val="00AF1E88"/>
    <w:rsid w:val="00AF5919"/>
    <w:rsid w:val="00AF73D3"/>
    <w:rsid w:val="00AF740A"/>
    <w:rsid w:val="00B05478"/>
    <w:rsid w:val="00B1589C"/>
    <w:rsid w:val="00B15A06"/>
    <w:rsid w:val="00B25603"/>
    <w:rsid w:val="00B3137A"/>
    <w:rsid w:val="00B328D4"/>
    <w:rsid w:val="00B32B19"/>
    <w:rsid w:val="00B37ED4"/>
    <w:rsid w:val="00B435FA"/>
    <w:rsid w:val="00B46AC1"/>
    <w:rsid w:val="00B6446D"/>
    <w:rsid w:val="00B706D1"/>
    <w:rsid w:val="00B86AB3"/>
    <w:rsid w:val="00BA25A7"/>
    <w:rsid w:val="00BA3F58"/>
    <w:rsid w:val="00BA5F13"/>
    <w:rsid w:val="00BC4394"/>
    <w:rsid w:val="00BD47A4"/>
    <w:rsid w:val="00BF67E5"/>
    <w:rsid w:val="00BF7939"/>
    <w:rsid w:val="00C06DA9"/>
    <w:rsid w:val="00C13D4E"/>
    <w:rsid w:val="00C14E40"/>
    <w:rsid w:val="00C274A2"/>
    <w:rsid w:val="00C3305B"/>
    <w:rsid w:val="00C34AE9"/>
    <w:rsid w:val="00C35C90"/>
    <w:rsid w:val="00C4108B"/>
    <w:rsid w:val="00C41DE9"/>
    <w:rsid w:val="00C459F6"/>
    <w:rsid w:val="00C45B45"/>
    <w:rsid w:val="00C46FF4"/>
    <w:rsid w:val="00C50AB2"/>
    <w:rsid w:val="00C53ED4"/>
    <w:rsid w:val="00C559AC"/>
    <w:rsid w:val="00C6513C"/>
    <w:rsid w:val="00C65783"/>
    <w:rsid w:val="00C67237"/>
    <w:rsid w:val="00C67E7C"/>
    <w:rsid w:val="00C67E7D"/>
    <w:rsid w:val="00C732E7"/>
    <w:rsid w:val="00C73A80"/>
    <w:rsid w:val="00C82735"/>
    <w:rsid w:val="00C9078F"/>
    <w:rsid w:val="00C973FE"/>
    <w:rsid w:val="00CA6918"/>
    <w:rsid w:val="00CD1D95"/>
    <w:rsid w:val="00CD6A0E"/>
    <w:rsid w:val="00CD7B6A"/>
    <w:rsid w:val="00CE065A"/>
    <w:rsid w:val="00CE2CD0"/>
    <w:rsid w:val="00CE34B4"/>
    <w:rsid w:val="00CE41A5"/>
    <w:rsid w:val="00D01891"/>
    <w:rsid w:val="00D10695"/>
    <w:rsid w:val="00D15014"/>
    <w:rsid w:val="00D15D20"/>
    <w:rsid w:val="00D16A5F"/>
    <w:rsid w:val="00D20638"/>
    <w:rsid w:val="00D22703"/>
    <w:rsid w:val="00D22F1D"/>
    <w:rsid w:val="00D3698E"/>
    <w:rsid w:val="00D5149B"/>
    <w:rsid w:val="00D574CF"/>
    <w:rsid w:val="00D66728"/>
    <w:rsid w:val="00D83BF3"/>
    <w:rsid w:val="00D86017"/>
    <w:rsid w:val="00D87564"/>
    <w:rsid w:val="00D95A39"/>
    <w:rsid w:val="00DA0C94"/>
    <w:rsid w:val="00DA2E92"/>
    <w:rsid w:val="00DA4101"/>
    <w:rsid w:val="00DB639A"/>
    <w:rsid w:val="00DC25FB"/>
    <w:rsid w:val="00DD0BF7"/>
    <w:rsid w:val="00DD41D6"/>
    <w:rsid w:val="00DD720F"/>
    <w:rsid w:val="00DD7736"/>
    <w:rsid w:val="00DE0C5C"/>
    <w:rsid w:val="00DF261C"/>
    <w:rsid w:val="00DF28DB"/>
    <w:rsid w:val="00E00F43"/>
    <w:rsid w:val="00E105A1"/>
    <w:rsid w:val="00E126BF"/>
    <w:rsid w:val="00E21696"/>
    <w:rsid w:val="00E33C83"/>
    <w:rsid w:val="00E3420C"/>
    <w:rsid w:val="00E3599C"/>
    <w:rsid w:val="00E35B85"/>
    <w:rsid w:val="00E52746"/>
    <w:rsid w:val="00E55CE6"/>
    <w:rsid w:val="00E56868"/>
    <w:rsid w:val="00E67C74"/>
    <w:rsid w:val="00E7245E"/>
    <w:rsid w:val="00E73174"/>
    <w:rsid w:val="00E7693F"/>
    <w:rsid w:val="00E76B50"/>
    <w:rsid w:val="00E95E0E"/>
    <w:rsid w:val="00E9621D"/>
    <w:rsid w:val="00EB0F41"/>
    <w:rsid w:val="00ED1616"/>
    <w:rsid w:val="00EE58CD"/>
    <w:rsid w:val="00F014C8"/>
    <w:rsid w:val="00F20BC6"/>
    <w:rsid w:val="00F35790"/>
    <w:rsid w:val="00F55046"/>
    <w:rsid w:val="00F61DC6"/>
    <w:rsid w:val="00F632DD"/>
    <w:rsid w:val="00F7779D"/>
    <w:rsid w:val="00F83BA2"/>
    <w:rsid w:val="00F9590C"/>
    <w:rsid w:val="00FA7AA3"/>
    <w:rsid w:val="00FB0F37"/>
    <w:rsid w:val="00FE30A0"/>
    <w:rsid w:val="00FE54B1"/>
    <w:rsid w:val="00FF0F49"/>
    <w:rsid w:val="00FF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797170-53C9-4158-AB75-BB4D9815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2-05-13T03:09:00Z</dcterms:created>
  <dcterms:modified xsi:type="dcterms:W3CDTF">2022-05-13T03:26:00Z</dcterms:modified>
</cp:coreProperties>
</file>